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491"/>
        <w:tblW w:w="9214" w:type="dxa"/>
        <w:jc w:val="center"/>
        <w:tblLook w:val="04A0" w:firstRow="1" w:lastRow="0" w:firstColumn="1" w:lastColumn="0" w:noHBand="0" w:noVBand="1"/>
      </w:tblPr>
      <w:tblGrid>
        <w:gridCol w:w="1985"/>
        <w:gridCol w:w="7229"/>
      </w:tblGrid>
      <w:tr w:rsidR="008221D2" w:rsidRPr="00586131" w14:paraId="63EA0FE8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C2EEB" w14:textId="3EB71CE0" w:rsidR="008221D2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CS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A4AC" w14:textId="647D94FC" w:rsidR="008221D2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Coronary slow flow</w:t>
            </w:r>
          </w:p>
        </w:tc>
      </w:tr>
      <w:tr w:rsidR="00F13B8F" w:rsidRPr="00586131" w14:paraId="3ECCC9D6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2716" w14:textId="324FBFCA" w:rsidR="00F13B8F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104199945"/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SXBXP</w:t>
            </w:r>
            <w:bookmarkEnd w:id="0"/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2D9E" w14:textId="5839CECD" w:rsidR="00F13B8F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Shexiang</w:t>
            </w:r>
            <w:proofErr w:type="spellEnd"/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proofErr w:type="spellStart"/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Baoxin</w:t>
            </w:r>
            <w:proofErr w:type="spellEnd"/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 xml:space="preserve"> Pill</w:t>
            </w:r>
          </w:p>
        </w:tc>
      </w:tr>
      <w:tr w:rsidR="00AA3C92" w:rsidRPr="00586131" w14:paraId="7B391B0C" w14:textId="77777777" w:rsidTr="004E6565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D6C6" w14:textId="005A9340" w:rsidR="00AA3C92" w:rsidRPr="00586131" w:rsidRDefault="00AA3C92" w:rsidP="00F13B8F">
            <w:pPr>
              <w:spacing w:line="240" w:lineRule="auto"/>
              <w:ind w:left="0" w:right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CM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1DEF" w14:textId="64064515" w:rsidR="00AA3C92" w:rsidRPr="00586131" w:rsidRDefault="00A05EB6" w:rsidP="00F13B8F">
            <w:pPr>
              <w:spacing w:line="240" w:lineRule="auto"/>
              <w:ind w:left="0" w:right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</w:t>
            </w:r>
            <w:r w:rsidRPr="00A05EB6">
              <w:rPr>
                <w:rFonts w:ascii="Times New Roman" w:eastAsia="宋体" w:hAnsi="Times New Roman" w:cs="Times New Roman"/>
                <w:bCs/>
                <w:szCs w:val="21"/>
              </w:rPr>
              <w:t>raditional Chinese medicine</w:t>
            </w:r>
          </w:p>
        </w:tc>
      </w:tr>
      <w:tr w:rsidR="00F13B8F" w:rsidRPr="00586131" w14:paraId="1E7B1019" w14:textId="77777777" w:rsidTr="004E6565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602B" w14:textId="0D675003" w:rsidR="00F13B8F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RCT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473" w14:textId="6172C573" w:rsidR="00F13B8F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Randomized controlled trial</w:t>
            </w:r>
          </w:p>
        </w:tc>
      </w:tr>
      <w:tr w:rsidR="00F13B8F" w:rsidRPr="00586131" w14:paraId="043F8898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4D45" w14:textId="0B28164B" w:rsidR="00F13B8F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TS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4721" w14:textId="2A1EDAA3" w:rsidR="00F13B8F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Trial sequential analysis</w:t>
            </w:r>
          </w:p>
        </w:tc>
      </w:tr>
      <w:tr w:rsidR="00681C6C" w:rsidRPr="00586131" w14:paraId="45249EC2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B6D8" w14:textId="488EEA9B" w:rsidR="00681C6C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GRAD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35A4" w14:textId="1A033DED" w:rsidR="00681C6C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Grades of Recommendation, Assessment, Development and Evaluation</w:t>
            </w:r>
          </w:p>
        </w:tc>
      </w:tr>
      <w:tr w:rsidR="005D6D8E" w:rsidRPr="00586131" w14:paraId="7E7F1D84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5586" w14:textId="4FBF7F08" w:rsidR="005D6D8E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CWM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DBF5" w14:textId="65F9ACFA" w:rsidR="005D6D8E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Conventional western medicine</w:t>
            </w:r>
          </w:p>
        </w:tc>
      </w:tr>
      <w:tr w:rsidR="005D6D8E" w:rsidRPr="00586131" w14:paraId="67EF50CD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7090" w14:textId="3BF990C4" w:rsidR="005D6D8E" w:rsidRPr="00586131" w:rsidRDefault="00FB624E" w:rsidP="005D6D8E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R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2B7" w14:textId="1CD40721" w:rsidR="005D6D8E" w:rsidRPr="00586131" w:rsidRDefault="00586131" w:rsidP="005D6D8E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tive risk</w:t>
            </w:r>
          </w:p>
        </w:tc>
      </w:tr>
      <w:tr w:rsidR="00FB624E" w:rsidRPr="00586131" w14:paraId="5058D15B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96D5" w14:textId="3136503C" w:rsidR="00FB624E" w:rsidRPr="00586131" w:rsidRDefault="00FB624E" w:rsidP="00FB624E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MD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2E2A" w14:textId="1B5A3969" w:rsidR="00FB624E" w:rsidRPr="00586131" w:rsidRDefault="00FB624E" w:rsidP="00FB624E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an difference</w:t>
            </w:r>
          </w:p>
        </w:tc>
      </w:tr>
      <w:tr w:rsidR="00586131" w:rsidRPr="00586131" w14:paraId="1C8D5EC5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A7966" w14:textId="168C627A" w:rsidR="00586131" w:rsidRPr="00586131" w:rsidRDefault="00586131" w:rsidP="00F13B8F">
            <w:pPr>
              <w:spacing w:line="240" w:lineRule="auto"/>
              <w:ind w:left="0" w:right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C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175F" w14:textId="4500C7E0" w:rsidR="00586131" w:rsidRPr="00586131" w:rsidRDefault="00586131" w:rsidP="00F13B8F">
            <w:pPr>
              <w:spacing w:line="240" w:lineRule="auto"/>
              <w:ind w:left="0" w:right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color w:val="000000"/>
                <w:szCs w:val="21"/>
              </w:rPr>
              <w:t>Confidence interval</w:t>
            </w:r>
          </w:p>
        </w:tc>
      </w:tr>
      <w:tr w:rsidR="005D6D8E" w:rsidRPr="00586131" w14:paraId="7C175058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44AA" w14:textId="456E06ED" w:rsidR="005D6D8E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N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DEFD" w14:textId="529E3BBB" w:rsidR="005D6D8E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Nitric oxide</w:t>
            </w:r>
          </w:p>
        </w:tc>
      </w:tr>
      <w:tr w:rsidR="007E761A" w:rsidRPr="00586131" w14:paraId="34985D20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C32B" w14:textId="7034AA02" w:rsidR="007E761A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CTFC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20F7" w14:textId="51B471D6" w:rsidR="007E761A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Corrected TIMI frame count</w:t>
            </w:r>
          </w:p>
        </w:tc>
      </w:tr>
      <w:tr w:rsidR="007E761A" w:rsidRPr="00586131" w14:paraId="680BD5FA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E4D31" w14:textId="490CB173" w:rsidR="007E761A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LAD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472F" w14:textId="40231AC6" w:rsidR="007E761A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left anterior descending artery</w:t>
            </w:r>
          </w:p>
        </w:tc>
      </w:tr>
      <w:tr w:rsidR="00046DB4" w:rsidRPr="00586131" w14:paraId="54F58C13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5C6D" w14:textId="29FA4327" w:rsidR="00046DB4" w:rsidRPr="00586131" w:rsidRDefault="00FB624E" w:rsidP="007E761A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LCX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99DE" w14:textId="064DDA53" w:rsidR="00046DB4" w:rsidRPr="00586131" w:rsidRDefault="00FB624E" w:rsidP="007E761A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left circumflex artery</w:t>
            </w:r>
          </w:p>
        </w:tc>
      </w:tr>
      <w:tr w:rsidR="007E761A" w:rsidRPr="00586131" w14:paraId="4BA8522D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9C54" w14:textId="018FDD56" w:rsidR="007E761A" w:rsidRPr="00586131" w:rsidRDefault="00FB624E" w:rsidP="007E761A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RC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49E9" w14:textId="6273FC6A" w:rsidR="007E761A" w:rsidRPr="00586131" w:rsidRDefault="00FB624E" w:rsidP="007E761A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right coronary artery</w:t>
            </w:r>
          </w:p>
        </w:tc>
      </w:tr>
      <w:tr w:rsidR="007E761A" w:rsidRPr="00586131" w14:paraId="6386DD54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C7ED" w14:textId="1C626545" w:rsidR="007E761A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ET-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B440" w14:textId="2A61DFF8" w:rsidR="007E761A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endothelin-1</w:t>
            </w:r>
          </w:p>
        </w:tc>
      </w:tr>
      <w:tr w:rsidR="007E761A" w:rsidRPr="00586131" w14:paraId="7EC2A2DA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39509" w14:textId="0457BB70" w:rsidR="007E761A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hs</w:t>
            </w:r>
            <w:proofErr w:type="spellEnd"/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-CRP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6989" w14:textId="2F3D19E8" w:rsidR="007E761A" w:rsidRPr="00586131" w:rsidRDefault="00FB624E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宋体" w:hAnsi="Times New Roman" w:cs="Times New Roman"/>
                <w:bCs/>
                <w:szCs w:val="21"/>
              </w:rPr>
              <w:t>high-sensitivity C-reactive protein</w:t>
            </w:r>
          </w:p>
        </w:tc>
      </w:tr>
      <w:tr w:rsidR="007E761A" w:rsidRPr="00586131" w14:paraId="43665FA5" w14:textId="77777777" w:rsidTr="004E6565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030C" w14:textId="677B7874" w:rsidR="007E761A" w:rsidRPr="00586131" w:rsidRDefault="004910B2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K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E211" w14:textId="6882F896" w:rsidR="007E761A" w:rsidRPr="00586131" w:rsidRDefault="004910B2" w:rsidP="00F13B8F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1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National Knowledge Infrastructure</w:t>
            </w:r>
          </w:p>
        </w:tc>
      </w:tr>
    </w:tbl>
    <w:p w14:paraId="09F97098" w14:textId="21AF1EB5" w:rsidR="00FB624E" w:rsidRPr="00A54EE3" w:rsidRDefault="0099079E" w:rsidP="00FB624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9079E">
        <w:rPr>
          <w:rFonts w:ascii="Times New Roman" w:hAnsi="Times New Roman" w:cs="Times New Roman"/>
          <w:b/>
          <w:bCs/>
          <w:sz w:val="24"/>
          <w:szCs w:val="28"/>
        </w:rPr>
        <w:t>Supplementary material 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r w:rsidR="003664EF">
        <w:rPr>
          <w:rFonts w:ascii="Times New Roman" w:hAnsi="Times New Roman" w:cs="Times New Roman"/>
          <w:sz w:val="24"/>
          <w:szCs w:val="28"/>
        </w:rPr>
        <w:t>t</w:t>
      </w:r>
      <w:r w:rsidR="00F13B8F" w:rsidRPr="0099079E">
        <w:rPr>
          <w:rFonts w:ascii="Times New Roman" w:hAnsi="Times New Roman" w:cs="Times New Roman"/>
          <w:sz w:val="24"/>
          <w:szCs w:val="28"/>
        </w:rPr>
        <w:t>he abbreviations used in this manuscrip</w:t>
      </w:r>
    </w:p>
    <w:sectPr w:rsidR="00FB624E" w:rsidRPr="00A54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426CB" w14:textId="77777777" w:rsidR="0031580E" w:rsidRDefault="0031580E" w:rsidP="00F13B8F">
      <w:pPr>
        <w:spacing w:line="240" w:lineRule="auto"/>
      </w:pPr>
      <w:r>
        <w:separator/>
      </w:r>
    </w:p>
  </w:endnote>
  <w:endnote w:type="continuationSeparator" w:id="0">
    <w:p w14:paraId="562147BE" w14:textId="77777777" w:rsidR="0031580E" w:rsidRDefault="0031580E" w:rsidP="00F13B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A4ECF5" w14:textId="77777777" w:rsidR="0031580E" w:rsidRDefault="0031580E" w:rsidP="00F13B8F">
      <w:pPr>
        <w:spacing w:line="240" w:lineRule="auto"/>
      </w:pPr>
      <w:r>
        <w:separator/>
      </w:r>
    </w:p>
  </w:footnote>
  <w:footnote w:type="continuationSeparator" w:id="0">
    <w:p w14:paraId="00C61AF2" w14:textId="77777777" w:rsidR="0031580E" w:rsidRDefault="0031580E" w:rsidP="00F13B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F3E"/>
    <w:rsid w:val="00022443"/>
    <w:rsid w:val="0004276C"/>
    <w:rsid w:val="00046DB4"/>
    <w:rsid w:val="0019741F"/>
    <w:rsid w:val="001D120D"/>
    <w:rsid w:val="002005EB"/>
    <w:rsid w:val="002A5EF4"/>
    <w:rsid w:val="002C06BE"/>
    <w:rsid w:val="00307C6F"/>
    <w:rsid w:val="0031580E"/>
    <w:rsid w:val="003664EF"/>
    <w:rsid w:val="003A355C"/>
    <w:rsid w:val="003F2B51"/>
    <w:rsid w:val="004910B2"/>
    <w:rsid w:val="004E6565"/>
    <w:rsid w:val="004F7921"/>
    <w:rsid w:val="005165D2"/>
    <w:rsid w:val="00586131"/>
    <w:rsid w:val="005D6D8E"/>
    <w:rsid w:val="0063093B"/>
    <w:rsid w:val="00632238"/>
    <w:rsid w:val="00681C6C"/>
    <w:rsid w:val="007D5A11"/>
    <w:rsid w:val="007E761A"/>
    <w:rsid w:val="008221D2"/>
    <w:rsid w:val="00882702"/>
    <w:rsid w:val="008D71E2"/>
    <w:rsid w:val="008F73ED"/>
    <w:rsid w:val="0099079E"/>
    <w:rsid w:val="009B7FA5"/>
    <w:rsid w:val="00A05EB6"/>
    <w:rsid w:val="00A16055"/>
    <w:rsid w:val="00A54EE3"/>
    <w:rsid w:val="00AA3C92"/>
    <w:rsid w:val="00AD086A"/>
    <w:rsid w:val="00AE2E03"/>
    <w:rsid w:val="00AF6587"/>
    <w:rsid w:val="00B65F3E"/>
    <w:rsid w:val="00BE71BE"/>
    <w:rsid w:val="00C54737"/>
    <w:rsid w:val="00C61618"/>
    <w:rsid w:val="00CF095B"/>
    <w:rsid w:val="00F13B8F"/>
    <w:rsid w:val="00F36077"/>
    <w:rsid w:val="00F826A9"/>
    <w:rsid w:val="00FB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88EEC"/>
  <w15:chartTrackingRefBased/>
  <w15:docId w15:val="{3A950E71-A202-4C8A-AD39-488B7892F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5" w:lineRule="auto"/>
        <w:ind w:left="357" w:right="9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B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B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B8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05EB6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05E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红鑫</dc:creator>
  <cp:keywords/>
  <dc:description/>
  <cp:lastModifiedBy>admin</cp:lastModifiedBy>
  <cp:revision>22</cp:revision>
  <dcterms:created xsi:type="dcterms:W3CDTF">2021-08-24T02:40:00Z</dcterms:created>
  <dcterms:modified xsi:type="dcterms:W3CDTF">2022-07-06T07:31:00Z</dcterms:modified>
</cp:coreProperties>
</file>